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A078D" w:rsidRPr="00AA078D" w:rsidRDefault="00AA078D" w:rsidP="00AA078D">
      <w:pPr>
        <w:textAlignment w:val="baseline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AA078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Online Resource 1: Full search strategy</w:t>
      </w:r>
    </w:p>
    <w:p w:rsidR="00AA078D" w:rsidRPr="00AA078D" w:rsidRDefault="00AA078D" w:rsidP="00AA078D">
      <w:pPr>
        <w:textAlignment w:val="baseline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:rsidR="00AA078D" w:rsidRPr="00AA078D" w:rsidRDefault="00AA078D" w:rsidP="00AA078D">
      <w:pPr>
        <w:textAlignment w:val="baseline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AA078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PubMed 5/11/23 </w:t>
      </w:r>
    </w:p>
    <w:p w:rsidR="00AA078D" w:rsidRPr="00AA078D" w:rsidRDefault="00AA078D" w:rsidP="00AA078D">
      <w:pPr>
        <w:textAlignment w:val="baseline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tbl>
      <w:tblPr>
        <w:tblW w:w="881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"/>
        <w:gridCol w:w="6814"/>
        <w:gridCol w:w="1799"/>
      </w:tblGrid>
      <w:tr w:rsidR="00AA078D" w:rsidRPr="00AA078D" w:rsidTr="00AA078D">
        <w:trPr>
          <w:trHeight w:val="300"/>
        </w:trPr>
        <w:tc>
          <w:tcPr>
            <w:tcW w:w="191" w:type="dxa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A078D" w:rsidRPr="00AA078D" w:rsidRDefault="00AA078D" w:rsidP="00AA078D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 </w:t>
            </w:r>
          </w:p>
        </w:tc>
        <w:tc>
          <w:tcPr>
            <w:tcW w:w="6821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A078D" w:rsidRPr="00AA078D" w:rsidRDefault="00AA078D" w:rsidP="00AA078D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ttribution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Attitude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stigma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prejudice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mistreat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injustice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victim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bias* 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] OR 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inequit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] OR 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inequalit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] OR 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isparit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] OR 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rejudic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cultural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appropriateness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] OR 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ecurit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judge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] OR 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xclus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fair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heurist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perception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knowledge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] OR 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ignoran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misconception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peer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opinion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] OR 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tereotyp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social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rejection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bully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victim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] OR 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iscrimina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teas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:rsidR="00AA078D" w:rsidRPr="00AA078D" w:rsidRDefault="00AA078D" w:rsidP="00AA078D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029592 </w:t>
            </w:r>
          </w:p>
        </w:tc>
      </w:tr>
      <w:tr w:rsidR="00AA078D" w:rsidRPr="00AA078D" w:rsidTr="00AA078D">
        <w:trPr>
          <w:trHeight w:val="300"/>
        </w:trPr>
        <w:tc>
          <w:tcPr>
            <w:tcW w:w="191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A078D" w:rsidRPr="00AA078D" w:rsidRDefault="00AA078D" w:rsidP="00AA078D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 </w:t>
            </w:r>
          </w:p>
        </w:tc>
        <w:tc>
          <w:tcPr>
            <w:tcW w:w="6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A078D" w:rsidRPr="00AA078D" w:rsidRDefault="00AA078D" w:rsidP="00AA078D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(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ouret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tic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tics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)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:rsidR="00AA078D" w:rsidRPr="00AA078D" w:rsidRDefault="00AA078D" w:rsidP="00AA078D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4593 </w:t>
            </w:r>
          </w:p>
        </w:tc>
      </w:tr>
      <w:tr w:rsidR="00AA078D" w:rsidRPr="00AA078D" w:rsidTr="00AA078D">
        <w:trPr>
          <w:trHeight w:val="300"/>
        </w:trPr>
        <w:tc>
          <w:tcPr>
            <w:tcW w:w="191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A078D" w:rsidRPr="00AA078D" w:rsidRDefault="00AA078D" w:rsidP="00AA078D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 </w:t>
            </w:r>
          </w:p>
        </w:tc>
        <w:tc>
          <w:tcPr>
            <w:tcW w:w="6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A078D" w:rsidRPr="00AA078D" w:rsidRDefault="00AA078D" w:rsidP="00AA078D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(2015:2023[DP])   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:rsidR="00AA078D" w:rsidRPr="00AA078D" w:rsidRDefault="00AA078D" w:rsidP="00AA078D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0887854 </w:t>
            </w:r>
          </w:p>
        </w:tc>
      </w:tr>
      <w:tr w:rsidR="00AA078D" w:rsidRPr="00AA078D" w:rsidTr="00AA078D">
        <w:trPr>
          <w:trHeight w:val="300"/>
        </w:trPr>
        <w:tc>
          <w:tcPr>
            <w:tcW w:w="191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A078D" w:rsidRPr="00AA078D" w:rsidRDefault="00AA078D" w:rsidP="00AA078D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 </w:t>
            </w:r>
          </w:p>
        </w:tc>
        <w:tc>
          <w:tcPr>
            <w:tcW w:w="6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A078D" w:rsidRPr="00AA078D" w:rsidRDefault="00AA078D" w:rsidP="00AA078D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OT (animals 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h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NOT humans 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h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)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:rsidR="00AA078D" w:rsidRPr="00AA078D" w:rsidRDefault="00AA078D" w:rsidP="00AA078D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111115 </w:t>
            </w:r>
          </w:p>
        </w:tc>
      </w:tr>
      <w:tr w:rsidR="00AA078D" w:rsidRPr="00AA078D" w:rsidTr="00AA078D">
        <w:trPr>
          <w:trHeight w:val="300"/>
        </w:trPr>
        <w:tc>
          <w:tcPr>
            <w:tcW w:w="191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A078D" w:rsidRPr="00AA078D" w:rsidRDefault="00AA078D" w:rsidP="00AA078D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 </w:t>
            </w:r>
          </w:p>
        </w:tc>
        <w:tc>
          <w:tcPr>
            <w:tcW w:w="6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A078D" w:rsidRPr="00AA078D" w:rsidRDefault="00AA078D" w:rsidP="00AA078D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nglish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[la]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:rsidR="00AA078D" w:rsidRPr="00AA078D" w:rsidRDefault="00AA078D" w:rsidP="00AA078D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0743932 </w:t>
            </w:r>
          </w:p>
        </w:tc>
      </w:tr>
      <w:tr w:rsidR="00AA078D" w:rsidRPr="00AA078D" w:rsidTr="00AA078D">
        <w:trPr>
          <w:trHeight w:val="300"/>
        </w:trPr>
        <w:tc>
          <w:tcPr>
            <w:tcW w:w="191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A078D" w:rsidRPr="00AA078D" w:rsidRDefault="00AA078D" w:rsidP="00AA078D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 </w:t>
            </w:r>
          </w:p>
        </w:tc>
        <w:tc>
          <w:tcPr>
            <w:tcW w:w="6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AA078D" w:rsidRPr="00AA078D" w:rsidRDefault="00AA078D" w:rsidP="00AA078D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ttribution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Attitude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stigma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prejudice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mistreat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injustice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victim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bias* 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] OR 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inequit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] OR 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inequalit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] OR 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isparit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] OR 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rejudic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cultural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appropriateness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] OR 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ecurit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judge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] OR 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xclus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fair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heurist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perception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knowledge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] OR 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ignoran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misconception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peer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opinion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] OR 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tereotyp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social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rejection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bully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victim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] OR 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iscrimina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teas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AND (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ouret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*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tic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OR tics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w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]) AND (2015:2023[DP]) AND 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nglish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[la] NOT (animals 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h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 NOT humans [</w:t>
            </w:r>
            <w:proofErr w:type="spellStart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h</w:t>
            </w:r>
            <w:proofErr w:type="spellEnd"/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])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:rsidR="00AA078D" w:rsidRPr="00AA078D" w:rsidRDefault="00AA078D" w:rsidP="00AA078D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074 </w:t>
            </w:r>
          </w:p>
        </w:tc>
      </w:tr>
      <w:tr w:rsidR="00AA078D" w:rsidRPr="00AA078D" w:rsidTr="00AA078D">
        <w:trPr>
          <w:trHeight w:val="300"/>
        </w:trPr>
        <w:tc>
          <w:tcPr>
            <w:tcW w:w="191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:rsidR="00AA078D" w:rsidRPr="00AA078D" w:rsidRDefault="00AA078D" w:rsidP="00AA078D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 </w:t>
            </w:r>
          </w:p>
        </w:tc>
        <w:tc>
          <w:tcPr>
            <w:tcW w:w="6821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:rsidR="00AA078D" w:rsidRPr="00AA078D" w:rsidRDefault="00AA078D" w:rsidP="00AA078D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 AND 2 AND 3 AND 4 AND 5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A078D" w:rsidRPr="00AA078D" w:rsidRDefault="00AA078D" w:rsidP="00AA078D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A07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074 </w:t>
            </w:r>
          </w:p>
        </w:tc>
      </w:tr>
    </w:tbl>
    <w:p w:rsidR="00AA078D" w:rsidRPr="00AA078D" w:rsidRDefault="00AA078D" w:rsidP="00AA078D">
      <w:pPr>
        <w:textAlignment w:val="baseline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AA078D">
        <w:rPr>
          <w:rFonts w:ascii="Arial" w:eastAsia="Times New Roman" w:hAnsi="Arial" w:cs="Arial"/>
          <w:kern w:val="0"/>
          <w:sz w:val="22"/>
          <w:szCs w:val="22"/>
          <w14:ligatures w14:val="none"/>
        </w:rPr>
        <w:t> </w:t>
      </w:r>
    </w:p>
    <w:p w:rsidR="008D5F53" w:rsidRPr="00AA078D" w:rsidRDefault="008D5F53">
      <w:pPr>
        <w:rPr>
          <w:rFonts w:ascii="Arial" w:hAnsi="Arial" w:cs="Arial"/>
          <w:sz w:val="22"/>
          <w:szCs w:val="22"/>
        </w:rPr>
      </w:pPr>
    </w:p>
    <w:sectPr w:rsidR="008D5F53" w:rsidRPr="00AA07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78D"/>
    <w:rsid w:val="00041EC6"/>
    <w:rsid w:val="00060DCA"/>
    <w:rsid w:val="0006197D"/>
    <w:rsid w:val="00084657"/>
    <w:rsid w:val="000F2918"/>
    <w:rsid w:val="00135EB7"/>
    <w:rsid w:val="00137D43"/>
    <w:rsid w:val="00144E51"/>
    <w:rsid w:val="00197C8A"/>
    <w:rsid w:val="001D00E8"/>
    <w:rsid w:val="00213E26"/>
    <w:rsid w:val="0023323F"/>
    <w:rsid w:val="00245551"/>
    <w:rsid w:val="00247A32"/>
    <w:rsid w:val="0027154D"/>
    <w:rsid w:val="00274C3F"/>
    <w:rsid w:val="00280408"/>
    <w:rsid w:val="002C5738"/>
    <w:rsid w:val="002D77D1"/>
    <w:rsid w:val="003164F1"/>
    <w:rsid w:val="003847DD"/>
    <w:rsid w:val="00393138"/>
    <w:rsid w:val="003A3436"/>
    <w:rsid w:val="003A3C17"/>
    <w:rsid w:val="003B587A"/>
    <w:rsid w:val="003D2DF4"/>
    <w:rsid w:val="003F78B7"/>
    <w:rsid w:val="00413014"/>
    <w:rsid w:val="00432F5D"/>
    <w:rsid w:val="00437284"/>
    <w:rsid w:val="0046638D"/>
    <w:rsid w:val="00486750"/>
    <w:rsid w:val="00490999"/>
    <w:rsid w:val="004C4F6D"/>
    <w:rsid w:val="00506103"/>
    <w:rsid w:val="005805B4"/>
    <w:rsid w:val="0058242D"/>
    <w:rsid w:val="005A3863"/>
    <w:rsid w:val="005D5137"/>
    <w:rsid w:val="005E11EE"/>
    <w:rsid w:val="00653417"/>
    <w:rsid w:val="00673058"/>
    <w:rsid w:val="006832F7"/>
    <w:rsid w:val="006D5360"/>
    <w:rsid w:val="006E1070"/>
    <w:rsid w:val="0070386A"/>
    <w:rsid w:val="007459E3"/>
    <w:rsid w:val="00786A85"/>
    <w:rsid w:val="00793B54"/>
    <w:rsid w:val="00797D4E"/>
    <w:rsid w:val="007C3340"/>
    <w:rsid w:val="007D3C8D"/>
    <w:rsid w:val="00816BC5"/>
    <w:rsid w:val="008213D5"/>
    <w:rsid w:val="008455D8"/>
    <w:rsid w:val="00892D6B"/>
    <w:rsid w:val="008B2D25"/>
    <w:rsid w:val="008D1E4B"/>
    <w:rsid w:val="008D5F53"/>
    <w:rsid w:val="008E6D33"/>
    <w:rsid w:val="008F08DD"/>
    <w:rsid w:val="00900925"/>
    <w:rsid w:val="00915651"/>
    <w:rsid w:val="00933313"/>
    <w:rsid w:val="00945EB2"/>
    <w:rsid w:val="00967280"/>
    <w:rsid w:val="009A5FFA"/>
    <w:rsid w:val="009B2FB9"/>
    <w:rsid w:val="009D5DEE"/>
    <w:rsid w:val="00A15723"/>
    <w:rsid w:val="00A877A4"/>
    <w:rsid w:val="00AA078D"/>
    <w:rsid w:val="00AF0B2C"/>
    <w:rsid w:val="00B00BAF"/>
    <w:rsid w:val="00B020ED"/>
    <w:rsid w:val="00B16689"/>
    <w:rsid w:val="00B2431A"/>
    <w:rsid w:val="00B612D6"/>
    <w:rsid w:val="00B771EE"/>
    <w:rsid w:val="00B8466B"/>
    <w:rsid w:val="00B93380"/>
    <w:rsid w:val="00C01FDB"/>
    <w:rsid w:val="00C041CA"/>
    <w:rsid w:val="00C237DD"/>
    <w:rsid w:val="00C4477B"/>
    <w:rsid w:val="00C460ED"/>
    <w:rsid w:val="00D05EFB"/>
    <w:rsid w:val="00D10CEF"/>
    <w:rsid w:val="00D47BA5"/>
    <w:rsid w:val="00D55D65"/>
    <w:rsid w:val="00D66048"/>
    <w:rsid w:val="00D73FE3"/>
    <w:rsid w:val="00D854E3"/>
    <w:rsid w:val="00DE0B62"/>
    <w:rsid w:val="00DE1E2A"/>
    <w:rsid w:val="00DF0742"/>
    <w:rsid w:val="00E0185C"/>
    <w:rsid w:val="00E20280"/>
    <w:rsid w:val="00E50EC4"/>
    <w:rsid w:val="00EE7F71"/>
    <w:rsid w:val="00F14174"/>
    <w:rsid w:val="00F15B85"/>
    <w:rsid w:val="00F468BC"/>
    <w:rsid w:val="00F70F07"/>
    <w:rsid w:val="00F92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139724"/>
  <w15:chartTrackingRefBased/>
  <w15:docId w15:val="{276B8316-E182-3946-B252-5FA4500F3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A078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AA078D"/>
  </w:style>
  <w:style w:type="character" w:customStyle="1" w:styleId="eop">
    <w:name w:val="eop"/>
    <w:basedOn w:val="DefaultParagraphFont"/>
    <w:rsid w:val="00AA07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77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2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66791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05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181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86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91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75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1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260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755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866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9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0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39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50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494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59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941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845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257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72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810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940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119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34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88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153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726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49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610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1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611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32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635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75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61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10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64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721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529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38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6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91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135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651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lyn Martindale</dc:creator>
  <cp:keywords/>
  <dc:description/>
  <cp:lastModifiedBy>Jaclyn Martindale</cp:lastModifiedBy>
  <cp:revision>1</cp:revision>
  <dcterms:created xsi:type="dcterms:W3CDTF">2023-08-29T15:06:00Z</dcterms:created>
  <dcterms:modified xsi:type="dcterms:W3CDTF">2023-08-29T15:08:00Z</dcterms:modified>
</cp:coreProperties>
</file>